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S2: Genes showing an understorage phenotype in the primary </w:t>
      </w:r>
      <w:r>
        <w:rPr>
          <w:rFonts w:cs="Arial" w:ascii="Arial" w:hAnsi="Arial"/>
          <w:b/>
          <w:i/>
          <w:sz w:val="24"/>
          <w:szCs w:val="24"/>
        </w:rPr>
        <w:t xml:space="preserve">Drosophila </w:t>
      </w:r>
      <w:r>
        <w:rPr>
          <w:rFonts w:cs="Arial" w:ascii="Arial" w:hAnsi="Arial"/>
          <w:b/>
          <w:sz w:val="24"/>
          <w:szCs w:val="24"/>
        </w:rPr>
        <w:t>RNAi screen.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Given are the </w:t>
      </w:r>
      <w:r>
        <w:rPr>
          <w:rFonts w:cs="Arial" w:ascii="Arial" w:hAnsi="Arial"/>
          <w:i/>
          <w:sz w:val="24"/>
          <w:szCs w:val="24"/>
        </w:rPr>
        <w:t>Drosophila</w:t>
      </w:r>
      <w:r>
        <w:rPr>
          <w:rFonts w:cs="Arial" w:ascii="Arial" w:hAnsi="Arial"/>
          <w:sz w:val="24"/>
          <w:szCs w:val="24"/>
        </w:rPr>
        <w:t xml:space="preserve"> gene symbol, the average B-score normalized LD area per nuclei area value of the wells reaching the thresholding criteria (average B.Score) and the average Benjamini and Hochberg corrected p-value of the corresponding Amplicon(s) targeting the gene (note: a p-value greater than 0.05 might indicate a) additional, non-scoring wells or b) additional, non-scoring Amplicons targeting the given gene; B.Score.pVal). Additionally, the Flybase identifier (Flybase_id) is included. 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872"/>
        <w:gridCol w:w="1980"/>
        <w:gridCol w:w="2271"/>
      </w:tblGrid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Drosophila </w:t>
            </w:r>
            <w:r>
              <w:rPr>
                <w:rFonts w:cs="Arial" w:ascii="Arial" w:hAnsi="Arial"/>
                <w:b/>
                <w:sz w:val="24"/>
                <w:szCs w:val="24"/>
              </w:rPr>
              <w:t>Gene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Symbo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verage B.Sc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.Score.pVal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lybase_id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xb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6.190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95E-0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20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62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5.865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2E-0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62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198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5.729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22E-0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53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flf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5.691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96E-0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455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7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5.600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48E-0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92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71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5.472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3E-0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92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97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5.42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60E-0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97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81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5.382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46E-0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81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92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5.336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.87E-0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19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om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5.253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59E-0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16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i21F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933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26E-0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692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15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928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30E-0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15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sk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893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63E-0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92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ho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756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371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402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768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678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90E-0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37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oc1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574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09E-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563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37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441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0E-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37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08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280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325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40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84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260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16E-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15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pr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071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51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ro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052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7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59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TA1-lik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4.049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7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795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c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960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27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33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7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922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3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71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01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899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7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01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047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843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18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047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nRNP69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832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50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694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47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73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80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73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06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722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215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06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upd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703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2146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90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702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93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38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d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679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04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79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665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880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69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(1)G014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572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4600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836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lk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557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83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69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87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500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3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34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Vha4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48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47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061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UbcD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464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73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32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kb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4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9356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120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ke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400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62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130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36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397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4274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02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63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384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85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63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pt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337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71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898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716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33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476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94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105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294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560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83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ED1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280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640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76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11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252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667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30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83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236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71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05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859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232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722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59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ka-C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232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722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48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65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193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2787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67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re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179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467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11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71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177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902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71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04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131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075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10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44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130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079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44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330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125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089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35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112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03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430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n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067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352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11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o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047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468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46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041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032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539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841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Eip74EF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019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244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56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80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3.001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735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00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u(dx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987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805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55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Kr-h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98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807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842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766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977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859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99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ex-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960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2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118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83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944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099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55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alao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916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99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09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vf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914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325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88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35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93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487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35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09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88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530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04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Flo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82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583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475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29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79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601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66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54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6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747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83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nRNA:U1:95C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48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904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18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ol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4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945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563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36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28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122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07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ao-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2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76716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03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rp5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22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178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428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61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18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2313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35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047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818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22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74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40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790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810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43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B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790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484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08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215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765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486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24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p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761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84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81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lie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75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969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374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sd-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726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299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60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07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91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7582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25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az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70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085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57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01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69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085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29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rosh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6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134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72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epo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62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19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70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837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61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19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749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50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51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35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98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81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40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520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81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90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36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57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136, FBgn004029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866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31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668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94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272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11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977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37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751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09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006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95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91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606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3580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87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87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95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203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56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c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87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36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04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63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86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378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62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840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81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468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07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56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79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496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73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49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55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096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89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tm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3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2843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75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110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35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563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16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134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33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602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54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92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20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909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36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Ucp4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05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0743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87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36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505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8165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07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P2A-B'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97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8399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269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68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92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8528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38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63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7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2693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63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ep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70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37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40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rb27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69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168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83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07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6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307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70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32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57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486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87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ei-P2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5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683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20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x4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48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826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85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ac1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41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955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788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ae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39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000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64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5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2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5711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58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78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18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0632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76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e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415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0689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54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76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397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1194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77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45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389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1423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12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GATA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38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0568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39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aup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360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2430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91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fru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357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6835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65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F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352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271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66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lc21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350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2733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61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350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315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954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50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3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30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4069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14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50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85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4960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36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39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77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244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39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012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74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40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012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32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7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482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27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37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66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691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36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ni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64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721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33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30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55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944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63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816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55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944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52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75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53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1079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49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06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46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6307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94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ct5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39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6594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04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44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32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6826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85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56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3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6826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14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l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23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2519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87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kp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7377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07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ED1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16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7428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81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46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07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7902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47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sc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05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8030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31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84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200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8237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62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58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96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9266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093</w:t>
            </w:r>
          </w:p>
        </w:tc>
      </w:tr>
      <w:tr>
        <w:trPr>
          <w:trHeight w:val="35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up15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95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99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6120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290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8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02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18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78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84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8886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45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254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81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9022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17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76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57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277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08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013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51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0338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80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U2af5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50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3269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541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u(var)20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43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0743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60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161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25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1382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23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694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20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1567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81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ec61bet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1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8805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63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265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18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9605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13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Uba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07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2024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314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ac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101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3029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62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l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94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2731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562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65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70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4122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27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eIF-5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65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4240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96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12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63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426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12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af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57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4574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35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cj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50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705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02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18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43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5257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34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747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34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565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86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21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33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76684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03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ud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33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5713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176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lpha-Ca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28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448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21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ox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16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7851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12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73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15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1003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39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293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13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7142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54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72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11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99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82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20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10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7233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20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31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2.00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7605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31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hi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98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1871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39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70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75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94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704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Osi1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67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9374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27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68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61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9762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7589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61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5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0250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56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ks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52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0258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167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cp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45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052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090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77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42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0707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08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x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39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0775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63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a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13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2240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964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7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912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2259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51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p3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886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3694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224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de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84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4900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64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ho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84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6670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390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95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840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6703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8883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11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832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7055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112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ka-R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815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460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27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45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795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96079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651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05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791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9643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056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61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757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990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935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us10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752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9862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2878</w:t>
            </w:r>
          </w:p>
        </w:tc>
      </w:tr>
      <w:tr>
        <w:trPr>
          <w:trHeight w:val="25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678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1.743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23807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66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08:12:00Z</dcterms:created>
  <dc:creator>mathias beller</dc:creator>
  <dc:description/>
  <cp:keywords/>
  <dc:language>en-US</dc:language>
  <cp:lastModifiedBy>mathias beller</cp:lastModifiedBy>
  <dcterms:modified xsi:type="dcterms:W3CDTF">2008-08-15T08:14:00Z</dcterms:modified>
  <cp:revision>3</cp:revision>
  <dc:subject/>
  <dc:title/>
</cp:coreProperties>
</file>